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9002A" w14:textId="77777777" w:rsidR="00163515" w:rsidRDefault="00BC7BE6">
      <w:pPr>
        <w:rPr>
          <w:rFonts w:ascii="Times New Roman" w:eastAsia="Helvetica" w:hAnsi="Times New Roman" w:cs="Times New Roman"/>
          <w:sz w:val="24"/>
          <w:lang w:val="en"/>
        </w:rPr>
      </w:pPr>
      <w:r>
        <w:rPr>
          <w:rFonts w:ascii="Times New Roman" w:eastAsia="Helvetica" w:hAnsi="Times New Roman" w:cs="Times New Roman"/>
          <w:b/>
          <w:bCs/>
          <w:sz w:val="24"/>
          <w:szCs w:val="24"/>
          <w:lang w:val="it"/>
        </w:rPr>
        <w:t xml:space="preserve">S1 </w:t>
      </w:r>
      <w:r>
        <w:rPr>
          <w:rFonts w:ascii="Times New Roman" w:eastAsia="Helvetica" w:hAnsi="Times New Roman" w:cs="Times New Roman"/>
          <w:b/>
          <w:bCs/>
          <w:sz w:val="24"/>
          <w:szCs w:val="24"/>
          <w:lang w:val="en"/>
        </w:rPr>
        <w:t>Table</w:t>
      </w:r>
    </w:p>
    <w:tbl>
      <w:tblPr>
        <w:tblW w:w="15760" w:type="dxa"/>
        <w:tblInd w:w="15" w:type="dxa"/>
        <w:tblBorders>
          <w:top w:val="single" w:sz="4" w:space="0" w:color="000000"/>
        </w:tblBorders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0"/>
        <w:gridCol w:w="857"/>
        <w:gridCol w:w="825"/>
        <w:gridCol w:w="903"/>
        <w:gridCol w:w="858"/>
        <w:gridCol w:w="827"/>
        <w:gridCol w:w="541"/>
        <w:gridCol w:w="1399"/>
        <w:gridCol w:w="877"/>
        <w:gridCol w:w="866"/>
        <w:gridCol w:w="933"/>
        <w:gridCol w:w="455"/>
        <w:gridCol w:w="1033"/>
        <w:gridCol w:w="928"/>
        <w:gridCol w:w="526"/>
        <w:gridCol w:w="1178"/>
        <w:gridCol w:w="833"/>
        <w:gridCol w:w="831"/>
      </w:tblGrid>
      <w:tr w:rsidR="00163515" w14:paraId="45112205" w14:textId="77777777">
        <w:trPr>
          <w:trHeight w:val="740"/>
        </w:trPr>
        <w:tc>
          <w:tcPr>
            <w:tcW w:w="1090" w:type="dxa"/>
            <w:tcBorders>
              <w:top w:val="single" w:sz="4" w:space="0" w:color="000000"/>
            </w:tcBorders>
            <w:shd w:val="clear" w:color="auto" w:fill="E7E6E6" w:themeFill="background2"/>
            <w:vAlign w:val="center"/>
          </w:tcPr>
          <w:p w14:paraId="04882D4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Sample ID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3D53A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Clay (&lt; 2 m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BF389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Faint silt    (2/20 m)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EAA35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Coarse silt (20/50 m)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891A1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Faint sand (50/200 m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B9F9E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Coarse sand (&gt;200 m)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B428B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N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8BF27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 xml:space="preserve">Phosphorous </w:t>
            </w: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br/>
              <w:t>(P</w:t>
            </w:r>
            <w:r>
              <w:rPr>
                <w:rFonts w:ascii="Times New Roman" w:eastAsia="Helvetica" w:hAnsi="Times New Roman" w:cs="Times New Roman"/>
                <w:b/>
                <w:color w:val="000000"/>
                <w:vertAlign w:val="subscript"/>
                <w:lang w:bidi="ar"/>
              </w:rPr>
              <w:t>2</w:t>
            </w: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O</w:t>
            </w:r>
            <w:r>
              <w:rPr>
                <w:rFonts w:ascii="Times New Roman" w:eastAsia="Helvetica" w:hAnsi="Times New Roman" w:cs="Times New Roman"/>
                <w:b/>
                <w:color w:val="000000"/>
                <w:vertAlign w:val="subscript"/>
                <w:lang w:bidi="ar"/>
              </w:rPr>
              <w:t>5</w:t>
            </w: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E1993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Oragnic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 xml:space="preserve"> Carbon (C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BFD8F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Organic matter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F2D9C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Volatiles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99E95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C/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9A4A2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Cation exchange capacity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1AE0C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Calcaire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 xml:space="preserve"> (CaCO</w:t>
            </w:r>
            <w:r>
              <w:rPr>
                <w:rFonts w:ascii="Times New Roman" w:eastAsia="Helvetica" w:hAnsi="Times New Roman" w:cs="Times New Roman"/>
                <w:b/>
                <w:color w:val="000000"/>
                <w:vertAlign w:val="subscript"/>
                <w:lang w:bidi="ar"/>
              </w:rPr>
              <w:t>3</w:t>
            </w: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)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2E17D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pH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54B1D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Extractives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37B483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Klason</w:t>
            </w:r>
            <w:proofErr w:type="spellEnd"/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 xml:space="preserve"> lignin content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shd w:val="clear" w:color="auto" w:fill="E7E6E6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14E7E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acid - soluble lignin</w:t>
            </w:r>
          </w:p>
        </w:tc>
      </w:tr>
      <w:tr w:rsidR="00163515" w14:paraId="5BFFE735" w14:textId="77777777">
        <w:trPr>
          <w:trHeight w:val="480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3D52EDE3" w14:textId="77777777" w:rsidR="00163515" w:rsidRDefault="00163515">
            <w:pPr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17CEFA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1030A3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CAB1E4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BB50B7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B84C7B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FEF87C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337FF1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642A2B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696CF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86572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100g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CA9D6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lang w:val="it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 xml:space="preserve"> - 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056CA2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" w:hAnsi="Times New Roman" w:cs="Times New Roman"/>
                <w:color w:val="000000"/>
                <w:lang w:bidi="ar"/>
              </w:rPr>
              <w:t>cmol</w:t>
            </w:r>
            <w:r>
              <w:rPr>
                <w:rFonts w:ascii="Times New Roman" w:eastAsia="Times New Roma" w:hAnsi="Times New Roman" w:cs="Times New Roman"/>
                <w:color w:val="000000"/>
                <w:vertAlign w:val="subscript"/>
                <w:lang w:bidi="ar"/>
              </w:rPr>
              <w:t>c</w:t>
            </w:r>
            <w:proofErr w:type="spellEnd"/>
            <w:r>
              <w:rPr>
                <w:rFonts w:ascii="Times New Roman" w:eastAsia="Times New Roma" w:hAnsi="Times New Roman" w:cs="Times New Roman"/>
                <w:color w:val="000000"/>
                <w:lang w:bidi="ar"/>
              </w:rPr>
              <w:t>/kg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725522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g/kg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DCC763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lang w:val="it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 xml:space="preserve"> - 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7DFAE43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lang w:bidi="ar"/>
              </w:rPr>
              <w:t>%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B2D267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%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29932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%</w:t>
            </w:r>
          </w:p>
        </w:tc>
      </w:tr>
      <w:tr w:rsidR="00163515" w14:paraId="148384A7" w14:textId="77777777">
        <w:trPr>
          <w:trHeight w:val="720"/>
        </w:trPr>
        <w:tc>
          <w:tcPr>
            <w:tcW w:w="1090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0355CF7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MB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E05FC8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97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6B676A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95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0F2BEC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67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B8ED26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67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129C2A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4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A1D84B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978561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17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88B7763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96FF24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7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6AF2593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8415BD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E6CD5A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04CD78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&lt;1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EF660C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3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CEB148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180146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99C841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</w:tr>
      <w:tr w:rsidR="00163515" w14:paraId="4BBEBD38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1484B38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MP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1E889C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94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0FB610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12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6C718E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90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F13F07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63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AFD2A8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1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D55252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7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67E43B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26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4F8D6C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954E14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9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852DE6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9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E2AA9B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5BE00A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6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52C472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&lt;1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EB2BBB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9D87B2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0F9640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A7E563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</w:tr>
      <w:tr w:rsidR="00163515" w14:paraId="519EF482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6F6DF87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MW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8E2C9D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F67509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98BB63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FDAB533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4662F1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F2A06E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A56F16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477EC7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7B64D5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7C2F05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C8AB6E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097CDC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ABF246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1E4C26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0031B8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243B46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5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A6BB8D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3</w:t>
            </w:r>
          </w:p>
        </w:tc>
      </w:tr>
      <w:tr w:rsidR="00163515" w14:paraId="78CC7ECB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5A17085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FB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0A8387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24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08B09E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40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1084A4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26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6171BD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47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F9456A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63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8CD4A9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5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6B266E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3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523928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1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0B9054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24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50B820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1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5872FB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E3E40B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5469AE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18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0B08C1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8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FFC47C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C5A277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9A98E7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</w:tr>
      <w:tr w:rsidR="00163515" w14:paraId="43B864F2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582917D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FP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B85B60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17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3A5199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39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FD370A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43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D9666E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13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DF58AE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88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FDE662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5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200F26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2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960414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1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CB4C47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24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DE1DF3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D3E61C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D3B079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C9EC09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98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150069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4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619107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A988D3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96DC8A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</w:tr>
      <w:tr w:rsidR="00163515" w14:paraId="00123378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1405786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FW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0E99F4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D902AA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EC21E6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815B41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3AB435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C43C1D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E702F6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0D70AD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4C68E3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04B178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BD317F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C4A80B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138081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D9AB1D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2A494D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UN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EEFB86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UN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D812FC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UN</w:t>
            </w:r>
          </w:p>
        </w:tc>
      </w:tr>
      <w:tr w:rsidR="00163515" w14:paraId="1C996FA4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554D3E1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CB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F53B46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11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93B9AF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05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EB4081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8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BA7FDF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8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6C7378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98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3AB5DC3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65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038E29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53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158E7F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03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AC88C9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78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AC6086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2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A3CE37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8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CEFC8E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5FA992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&lt;1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9D38F6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3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431D29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667BE3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4F9575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</w:tr>
      <w:tr w:rsidR="00163515" w14:paraId="445597A1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455CACF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CP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F633C2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00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D08145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67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A0020F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09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1FDB71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14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D66B86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10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8BC9A8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4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6815B2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73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B93AC4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6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B45255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7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6B5624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7880D1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96A25C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7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837627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&lt;1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FCA152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2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69B290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980D41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E566B0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</w:tr>
      <w:tr w:rsidR="00163515" w14:paraId="2AF50F3C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22A6E763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CW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8078A0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446BF7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92C874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C4DC3F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E62F40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537A32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27AF26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1B1133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13BADC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98698F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BA7F8C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5FECB9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AD56AF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8769E3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9A16FB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bookmarkStart w:id="0" w:name="__DdeLink__6871_2109371580"/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6</w:t>
            </w:r>
            <w:bookmarkEnd w:id="0"/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146918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4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1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B4897D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6</w:t>
            </w:r>
          </w:p>
        </w:tc>
      </w:tr>
      <w:tr w:rsidR="00163515" w14:paraId="6B0150FD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16563044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LB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3864E6A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69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27AE45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47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F96C16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2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586B0E2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18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B3CC2D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84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50B8BC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2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6FED4EC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53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93B23F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7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CDFD0C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50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15A8EC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A256D8B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5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8E85F3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1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59A76A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&lt;1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1C7008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81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A6BC0F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2D6849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AAA86C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</w:tr>
      <w:tr w:rsidR="00163515" w14:paraId="142C490B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2C8CEBCD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LP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53EF4E9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40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B465587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70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44BEF70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6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02D7BE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07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BF6E2B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07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964A793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7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6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57DA09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081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F87D50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9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903F1D1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72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7609FF6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23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0E593A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2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25F690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10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14D242E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&lt;1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771F578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.</w:t>
            </w: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99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9E2C0B5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B07977F" w14:textId="77777777" w:rsidR="00163515" w:rsidRDefault="00BC7BE6">
            <w:pPr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D4BE8BB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</w:tr>
      <w:tr w:rsidR="00163515" w14:paraId="1FE9DCBB" w14:textId="77777777">
        <w:trPr>
          <w:trHeight w:val="720"/>
        </w:trPr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01FAEF43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W</w:t>
            </w:r>
          </w:p>
        </w:tc>
        <w:tc>
          <w:tcPr>
            <w:tcW w:w="85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2B97CAA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0F03663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0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A636063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1758982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5292E5E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5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7E4CCCD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3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F91A9AB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226CCC2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8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589D478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33A8B698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45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A71BC22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0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84B592B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DA880EA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46676FB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N/A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9EF83A1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val="it" w:bidi="ar"/>
              </w:rPr>
              <w:t>4.56</w:t>
            </w:r>
          </w:p>
        </w:tc>
        <w:tc>
          <w:tcPr>
            <w:tcW w:w="8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1499887D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lang w:bidi="ar"/>
              </w:rPr>
              <w:t>48.02</w:t>
            </w:r>
          </w:p>
        </w:tc>
        <w:tc>
          <w:tcPr>
            <w:tcW w:w="83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115E472" w14:textId="77777777" w:rsidR="00163515" w:rsidRDefault="00BC7BE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</w:tbl>
    <w:p w14:paraId="4140FD8E" w14:textId="77777777" w:rsidR="00163515" w:rsidRDefault="00163515" w:rsidP="00976589">
      <w:pPr>
        <w:jc w:val="both"/>
        <w:rPr>
          <w:rFonts w:ascii="Times New Roman" w:hAnsi="Times New Roman" w:cs="Times New Roman"/>
        </w:rPr>
      </w:pPr>
    </w:p>
    <w:sectPr w:rsidR="00163515">
      <w:pgSz w:w="16838" w:h="11906" w:orient="landscape"/>
      <w:pgMar w:top="567" w:right="567" w:bottom="567" w:left="56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ohit Devanagari">
    <w:altName w:val="Mangal"/>
    <w:charset w:val="00"/>
    <w:family w:val="roman"/>
    <w:pitch w:val="default"/>
    <w:sig w:usb0="80008023" w:usb1="00002042" w:usb2="00000000" w:usb3="00000000" w:csb0="00000001" w:csb1="00000000"/>
  </w:font>
  <w:font w:name="Liberation Sans">
    <w:charset w:val="01"/>
    <w:family w:val="roman"/>
    <w:pitch w:val="default"/>
    <w:sig w:usb0="E0000AFF" w:usb1="500078FF" w:usb2="00000021" w:usb3="00000000" w:csb0="600001BF" w:csb1="DFF70000"/>
  </w:font>
  <w:font w:name="Noto Sans CJK SC Regular">
    <w:altName w:val="Gubbi"/>
    <w:charset w:val="00"/>
    <w:family w:val="roman"/>
    <w:pitch w:val="default"/>
  </w:font>
  <w:font w:name="Helvetica">
    <w:panose1 w:val="020B0604020202020204"/>
    <w:charset w:val="00"/>
    <w:family w:val="swiss"/>
    <w:pitch w:val="default"/>
    <w:sig w:usb0="00000000" w:usb1="00000000" w:usb2="00000000" w:usb3="00000000" w:csb0="00000093" w:csb1="00000000"/>
  </w:font>
  <w:font w:name="Times New Roma">
    <w:altName w:val="DejaVu Sans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embedSystemFonts/>
  <w:proofState w:spelling="clean" w:grammar="clean"/>
  <w:defaultTabStop w:val="420"/>
  <w:hyphenationZone w:val="425"/>
  <w:noPunctuationKerning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668B"/>
    <w:rsid w:val="9FF7D933"/>
    <w:rsid w:val="E6EF9A3C"/>
    <w:rsid w:val="ED9D2AD4"/>
    <w:rsid w:val="F1E71371"/>
    <w:rsid w:val="FDFFE9AD"/>
    <w:rsid w:val="00163515"/>
    <w:rsid w:val="0063668B"/>
    <w:rsid w:val="00976589"/>
    <w:rsid w:val="00A24648"/>
    <w:rsid w:val="00BC7BE6"/>
    <w:rsid w:val="00BD2A19"/>
    <w:rsid w:val="00DC631B"/>
    <w:rsid w:val="16EED509"/>
    <w:rsid w:val="2A75F8D7"/>
    <w:rsid w:val="4C499937"/>
    <w:rsid w:val="5FFF82ED"/>
    <w:rsid w:val="6F1E8F37"/>
    <w:rsid w:val="7FA2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9496A09"/>
  <w15:docId w15:val="{1FF4E763-0C2B-4596-A3F5-67F59BCE6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List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List">
    <w:name w:val="List"/>
    <w:basedOn w:val="BodyText"/>
    <w:qFormat/>
    <w:rPr>
      <w:rFonts w:cs="Lohit Devanagari"/>
    </w:rPr>
  </w:style>
  <w:style w:type="character" w:customStyle="1" w:styleId="Caratteridinumerazione">
    <w:name w:val="Caratteri di numerazione"/>
    <w:qFormat/>
  </w:style>
  <w:style w:type="paragraph" w:customStyle="1" w:styleId="Titolo">
    <w:name w:val="Titolo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customStyle="1" w:styleId="Indice">
    <w:name w:val="Indice"/>
    <w:basedOn w:val="Normal"/>
    <w:qFormat/>
    <w:pPr>
      <w:suppressLineNumbers/>
    </w:pPr>
    <w:rPr>
      <w:rFonts w:cs="Lohit Devanagari"/>
    </w:rPr>
  </w:style>
  <w:style w:type="paragraph" w:customStyle="1" w:styleId="Contenutocornice">
    <w:name w:val="Contenuto cornice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o</dc:creator>
  <cp:lastModifiedBy>chn off31</cp:lastModifiedBy>
  <cp:revision>16</cp:revision>
  <dcterms:created xsi:type="dcterms:W3CDTF">2018-12-19T05:28:00Z</dcterms:created>
  <dcterms:modified xsi:type="dcterms:W3CDTF">2020-12-19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KSOProductBuildVer">
    <vt:lpwstr>1033-11.1.0.8372</vt:lpwstr>
  </property>
  <property fmtid="{D5CDD505-2E9C-101B-9397-08002B2CF9AE}" pid="4" name="LinksUpToDate">
    <vt:bool>false</vt:bool>
  </property>
  <property fmtid="{D5CDD505-2E9C-101B-9397-08002B2CF9AE}" pid="5" name="ScaleCrop">
    <vt:bool>false</vt:bool>
  </property>
</Properties>
</file>